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FB03C" w14:textId="77777777" w:rsidR="00DA67DB" w:rsidRPr="00DA67DB" w:rsidRDefault="00DA67DB" w:rsidP="00DA67DB">
      <w:pPr>
        <w:pStyle w:val="a8"/>
        <w:rPr>
          <w:i/>
        </w:rPr>
      </w:pPr>
      <w:r w:rsidRPr="00DA67DB">
        <w:rPr>
          <w:i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DA67DB">
        <w:rPr>
          <w:rFonts w:eastAsia="宋体"/>
          <w:i/>
        </w:rPr>
        <w:instrText>ADDIN CNKISM.UserStyle</w:instrText>
      </w:r>
      <w:r w:rsidRPr="00DA67DB">
        <w:rPr>
          <w:i/>
        </w:rPr>
      </w:r>
      <w:r w:rsidRPr="00DA67DB">
        <w:rPr>
          <w:i/>
        </w:rPr>
        <w:fldChar w:fldCharType="end"/>
      </w:r>
      <w:r w:rsidRPr="00DA67DB">
        <w:rPr>
          <w:i/>
        </w:rPr>
        <w:t>Supplementary Material</w:t>
      </w:r>
    </w:p>
    <w:p w14:paraId="25B8CFCE" w14:textId="4531AFF1" w:rsidR="00DA67DB" w:rsidRPr="00DA67DB" w:rsidRDefault="00DA67DB" w:rsidP="00DA67DB">
      <w:pPr>
        <w:pStyle w:val="1"/>
        <w:numPr>
          <w:ilvl w:val="0"/>
          <w:numId w:val="0"/>
        </w:numPr>
        <w:ind w:left="567" w:hanging="567"/>
      </w:pPr>
      <w:r>
        <w:t xml:space="preserve">1 </w:t>
      </w:r>
      <w:r w:rsidRPr="00DA67DB">
        <w:t>Supplementary Figure and Table</w:t>
      </w:r>
    </w:p>
    <w:p w14:paraId="3E08DBCA" w14:textId="3716AA9E" w:rsidR="00DA67DB" w:rsidRPr="00DA67DB" w:rsidRDefault="007D1150" w:rsidP="00DA67DB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556739D4" wp14:editId="32AC762D">
            <wp:extent cx="5274310" cy="43078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0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045B2" w14:textId="4877FBC5" w:rsidR="007D1150" w:rsidRPr="00B84AB2" w:rsidRDefault="00DA67DB" w:rsidP="007D1150">
      <w:pPr>
        <w:spacing w:line="480" w:lineRule="auto"/>
        <w:rPr>
          <w:rFonts w:ascii="Times New Roman" w:hAnsi="Times New Roman" w:cs="Times New Roman"/>
          <w:sz w:val="24"/>
        </w:rPr>
      </w:pPr>
      <w:r w:rsidRPr="00C1723B">
        <w:rPr>
          <w:rFonts w:ascii="Times New Roman" w:hAnsi="Times New Roman" w:cs="Times New Roman"/>
          <w:sz w:val="24"/>
          <w:szCs w:val="24"/>
        </w:rPr>
        <w:t xml:space="preserve">Figure S1. </w:t>
      </w:r>
      <w:r w:rsidR="007D1150" w:rsidRPr="00B84AB2">
        <w:rPr>
          <w:rFonts w:ascii="Times New Roman" w:hAnsi="Times New Roman" w:cs="Times New Roman"/>
          <w:sz w:val="24"/>
        </w:rPr>
        <w:t>Study flow chart. CTO= chronic total occlusion of the coronary artery; CABG= coronary artery bypass surgery; ACS=</w:t>
      </w:r>
      <w:r w:rsidR="007D1150">
        <w:rPr>
          <w:rFonts w:ascii="Times New Roman" w:hAnsi="Times New Roman" w:cs="Times New Roman"/>
          <w:sz w:val="24"/>
        </w:rPr>
        <w:t xml:space="preserve"> </w:t>
      </w:r>
      <w:r w:rsidR="007D1150" w:rsidRPr="00B84AB2">
        <w:rPr>
          <w:rFonts w:ascii="Times New Roman" w:hAnsi="Times New Roman" w:cs="Times New Roman"/>
          <w:sz w:val="24"/>
        </w:rPr>
        <w:t>acute coronary syndrome; Angio-FFR= angiograph</w:t>
      </w:r>
      <w:r w:rsidR="007D1150">
        <w:rPr>
          <w:rFonts w:ascii="Times New Roman" w:hAnsi="Times New Roman" w:cs="Times New Roman"/>
          <w:sz w:val="24"/>
        </w:rPr>
        <w:t>y</w:t>
      </w:r>
      <w:r w:rsidR="007D1150" w:rsidRPr="00B84AB2">
        <w:rPr>
          <w:rFonts w:ascii="Times New Roman" w:hAnsi="Times New Roman" w:cs="Times New Roman"/>
          <w:sz w:val="24"/>
        </w:rPr>
        <w:t>-derived fractional flow reserve; Angio-IMR=angiograph</w:t>
      </w:r>
      <w:r w:rsidR="007D1150">
        <w:rPr>
          <w:rFonts w:ascii="Times New Roman" w:hAnsi="Times New Roman" w:cs="Times New Roman"/>
          <w:sz w:val="24"/>
        </w:rPr>
        <w:t>y</w:t>
      </w:r>
      <w:r w:rsidR="007D1150" w:rsidRPr="00B84AB2">
        <w:rPr>
          <w:rFonts w:ascii="Times New Roman" w:hAnsi="Times New Roman" w:cs="Times New Roman"/>
          <w:sz w:val="24"/>
        </w:rPr>
        <w:t>-derived index of microvascular resistance; DS=diameter stenosis.</w:t>
      </w:r>
    </w:p>
    <w:p w14:paraId="335EC2C5" w14:textId="6C6E6CA4" w:rsidR="00DA67DB" w:rsidRPr="00C1723B" w:rsidRDefault="00DA67DB" w:rsidP="007D1150">
      <w:pPr>
        <w:rPr>
          <w:rFonts w:ascii="Times New Roman" w:hAnsi="Times New Roman" w:cs="Times New Roman"/>
          <w:sz w:val="24"/>
          <w:szCs w:val="24"/>
        </w:rPr>
      </w:pPr>
      <w:r w:rsidRPr="00C1723B">
        <w:rPr>
          <w:rFonts w:ascii="Times New Roman" w:hAnsi="Times New Roman" w:cs="Times New Roman"/>
          <w:sz w:val="24"/>
          <w:szCs w:val="24"/>
        </w:rPr>
        <w:br w:type="page"/>
      </w:r>
    </w:p>
    <w:p w14:paraId="1A446785" w14:textId="1446625A" w:rsidR="00747867" w:rsidRPr="00332933" w:rsidRDefault="00747867" w:rsidP="00747867">
      <w:pPr>
        <w:rPr>
          <w:rFonts w:ascii="Times New Roman" w:hAnsi="Times New Roman" w:cs="Times New Roman"/>
          <w:b/>
          <w:sz w:val="24"/>
        </w:rPr>
      </w:pPr>
      <w:r w:rsidRPr="00332933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Pr="00332933">
        <w:rPr>
          <w:rFonts w:ascii="Times New Roman" w:hAnsi="Times New Roman" w:cs="Times New Roman"/>
          <w:b/>
          <w:sz w:val="24"/>
        </w:rPr>
        <w:t>1. General characteristics of the study population (n=480)</w:t>
      </w:r>
      <w:bookmarkStart w:id="0" w:name="OLE_LINK18"/>
      <w:r w:rsidRPr="00332933">
        <w:rPr>
          <w:rFonts w:ascii="Times New Roman" w:hAnsi="Times New Roman" w:cs="Times New Roman"/>
          <w:b/>
          <w:sz w:val="24"/>
        </w:rPr>
        <w:t>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4221"/>
        <w:gridCol w:w="2691"/>
      </w:tblGrid>
      <w:tr w:rsidR="00747867" w:rsidRPr="00332933" w14:paraId="5B082A5E" w14:textId="77777777" w:rsidTr="00511F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</w:tcPr>
          <w:p w14:paraId="4D4428D1" w14:textId="77777777" w:rsidR="00747867" w:rsidRPr="00332933" w:rsidRDefault="00747867" w:rsidP="00511FBE">
            <w:pPr>
              <w:rPr>
                <w:sz w:val="24"/>
              </w:rPr>
            </w:pPr>
            <w:r w:rsidRPr="00332933">
              <w:rPr>
                <w:sz w:val="24"/>
              </w:rPr>
              <w:t>Variable</w:t>
            </w:r>
          </w:p>
        </w:tc>
        <w:tc>
          <w:tcPr>
            <w:tcW w:w="2691" w:type="dxa"/>
          </w:tcPr>
          <w:p w14:paraId="4ADEA90D" w14:textId="77777777" w:rsidR="00747867" w:rsidRPr="00332933" w:rsidRDefault="00747867" w:rsidP="00511FB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747867" w:rsidRPr="00332933" w14:paraId="763841F7" w14:textId="77777777" w:rsidTr="00511FBE">
        <w:trPr>
          <w:trHeight w:val="6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34E3F66" w14:textId="77777777" w:rsidR="00747867" w:rsidRPr="00332933" w:rsidRDefault="00747867" w:rsidP="00511FBE">
            <w:pPr>
              <w:rPr>
                <w:sz w:val="24"/>
              </w:rPr>
            </w:pPr>
            <w:r w:rsidRPr="00332933">
              <w:rPr>
                <w:bCs w:val="0"/>
                <w:sz w:val="24"/>
              </w:rPr>
              <w:t>Demographic</w:t>
            </w:r>
            <w:r w:rsidRPr="00332933">
              <w:rPr>
                <w:b w:val="0"/>
                <w:bCs w:val="0"/>
                <w:sz w:val="24"/>
              </w:rPr>
              <w:t xml:space="preserve">s </w:t>
            </w:r>
          </w:p>
          <w:p w14:paraId="4BE3116F" w14:textId="77777777" w:rsidR="00747867" w:rsidRPr="00332933" w:rsidRDefault="00747867" w:rsidP="00511FBE">
            <w:pPr>
              <w:ind w:firstLineChars="100" w:firstLine="240"/>
              <w:rPr>
                <w:b w:val="0"/>
                <w:bCs w:val="0"/>
                <w:sz w:val="24"/>
              </w:rPr>
            </w:pPr>
            <w:r w:rsidRPr="00332933">
              <w:rPr>
                <w:b w:val="0"/>
                <w:bCs w:val="0"/>
                <w:sz w:val="24"/>
              </w:rPr>
              <w:t>Age, years</w:t>
            </w:r>
          </w:p>
          <w:p w14:paraId="61209FF2" w14:textId="77777777" w:rsidR="00747867" w:rsidRPr="00332933" w:rsidRDefault="00747867" w:rsidP="00511FBE">
            <w:pPr>
              <w:ind w:firstLineChars="100" w:firstLine="240"/>
              <w:rPr>
                <w:sz w:val="24"/>
              </w:rPr>
            </w:pPr>
            <w:r w:rsidRPr="00332933">
              <w:rPr>
                <w:b w:val="0"/>
                <w:bCs w:val="0"/>
                <w:sz w:val="24"/>
              </w:rPr>
              <w:t>Male</w:t>
            </w:r>
          </w:p>
          <w:p w14:paraId="3BA4F1D6" w14:textId="77777777" w:rsidR="00747867" w:rsidRPr="00332933" w:rsidRDefault="00747867" w:rsidP="00511FBE">
            <w:pPr>
              <w:rPr>
                <w:sz w:val="24"/>
              </w:rPr>
            </w:pPr>
            <w:r w:rsidRPr="00332933">
              <w:rPr>
                <w:bCs w:val="0"/>
                <w:sz w:val="24"/>
              </w:rPr>
              <w:t xml:space="preserve">Cardiovascular risk factors </w:t>
            </w:r>
          </w:p>
          <w:p w14:paraId="41DE804D" w14:textId="77777777" w:rsidR="00747867" w:rsidRPr="00332933" w:rsidRDefault="00747867" w:rsidP="00511FBE">
            <w:pPr>
              <w:ind w:firstLineChars="100" w:firstLine="240"/>
              <w:rPr>
                <w:b w:val="0"/>
                <w:bCs w:val="0"/>
                <w:sz w:val="24"/>
              </w:rPr>
            </w:pPr>
            <w:r w:rsidRPr="00332933">
              <w:rPr>
                <w:b w:val="0"/>
                <w:bCs w:val="0"/>
                <w:sz w:val="24"/>
              </w:rPr>
              <w:t>Hypertension</w:t>
            </w:r>
          </w:p>
          <w:p w14:paraId="0FECD07C" w14:textId="77777777" w:rsidR="00747867" w:rsidRPr="00332933" w:rsidRDefault="00747867" w:rsidP="00511FBE">
            <w:pPr>
              <w:ind w:firstLineChars="100" w:firstLine="240"/>
              <w:rPr>
                <w:b w:val="0"/>
                <w:bCs w:val="0"/>
                <w:sz w:val="24"/>
              </w:rPr>
            </w:pPr>
            <w:r w:rsidRPr="00332933">
              <w:rPr>
                <w:b w:val="0"/>
                <w:sz w:val="24"/>
              </w:rPr>
              <w:t>Diabetes</w:t>
            </w:r>
          </w:p>
          <w:p w14:paraId="0B06D59B" w14:textId="77777777" w:rsidR="00747867" w:rsidRPr="00332933" w:rsidRDefault="00747867" w:rsidP="00511FBE">
            <w:pPr>
              <w:ind w:firstLineChars="100" w:firstLine="240"/>
              <w:rPr>
                <w:sz w:val="24"/>
              </w:rPr>
            </w:pPr>
            <w:r w:rsidRPr="00332933">
              <w:rPr>
                <w:b w:val="0"/>
                <w:bCs w:val="0"/>
                <w:sz w:val="24"/>
              </w:rPr>
              <w:t xml:space="preserve">Dyslipidemia </w:t>
            </w:r>
          </w:p>
          <w:p w14:paraId="203D4366" w14:textId="77777777" w:rsidR="00747867" w:rsidRPr="00332933" w:rsidRDefault="00747867" w:rsidP="00511FBE">
            <w:pPr>
              <w:ind w:firstLineChars="100" w:firstLine="240"/>
              <w:rPr>
                <w:b w:val="0"/>
                <w:bCs w:val="0"/>
                <w:sz w:val="24"/>
              </w:rPr>
            </w:pPr>
            <w:r w:rsidRPr="00332933">
              <w:rPr>
                <w:b w:val="0"/>
                <w:bCs w:val="0"/>
                <w:sz w:val="24"/>
              </w:rPr>
              <w:t>Current smoker</w:t>
            </w:r>
          </w:p>
          <w:p w14:paraId="694F5A59" w14:textId="77777777" w:rsidR="00747867" w:rsidRPr="00332933" w:rsidRDefault="00747867" w:rsidP="00511FBE">
            <w:pPr>
              <w:ind w:firstLineChars="100" w:firstLine="240"/>
              <w:rPr>
                <w:sz w:val="24"/>
              </w:rPr>
            </w:pPr>
            <w:r w:rsidRPr="00332933">
              <w:rPr>
                <w:b w:val="0"/>
                <w:bCs w:val="0"/>
                <w:sz w:val="24"/>
              </w:rPr>
              <w:t xml:space="preserve">Family history </w:t>
            </w:r>
          </w:p>
          <w:p w14:paraId="2449EE50" w14:textId="77777777" w:rsidR="00747867" w:rsidRPr="00332933" w:rsidRDefault="00747867" w:rsidP="00511FBE">
            <w:pPr>
              <w:ind w:firstLineChars="100" w:firstLine="240"/>
              <w:rPr>
                <w:sz w:val="24"/>
              </w:rPr>
            </w:pPr>
            <w:r w:rsidRPr="00332933">
              <w:rPr>
                <w:b w:val="0"/>
                <w:bCs w:val="0"/>
                <w:sz w:val="24"/>
              </w:rPr>
              <w:t>Prior PCI</w:t>
            </w:r>
          </w:p>
          <w:p w14:paraId="43482EB5" w14:textId="77777777" w:rsidR="00747867" w:rsidRPr="00332933" w:rsidRDefault="00747867" w:rsidP="00511FBE">
            <w:pPr>
              <w:ind w:firstLineChars="100" w:firstLine="240"/>
              <w:rPr>
                <w:sz w:val="24"/>
              </w:rPr>
            </w:pPr>
            <w:r w:rsidRPr="00332933">
              <w:rPr>
                <w:b w:val="0"/>
                <w:bCs w:val="0"/>
                <w:sz w:val="24"/>
              </w:rPr>
              <w:t>Stroke</w:t>
            </w:r>
          </w:p>
          <w:p w14:paraId="43349FB5" w14:textId="77777777" w:rsidR="00747867" w:rsidRPr="00332933" w:rsidRDefault="00747867" w:rsidP="00511FBE">
            <w:pPr>
              <w:rPr>
                <w:sz w:val="24"/>
              </w:rPr>
            </w:pPr>
            <w:r w:rsidRPr="00332933">
              <w:rPr>
                <w:bCs w:val="0"/>
                <w:sz w:val="24"/>
              </w:rPr>
              <w:t xml:space="preserve">Coronary physiological indices </w:t>
            </w:r>
          </w:p>
          <w:p w14:paraId="54DFC74F" w14:textId="77777777" w:rsidR="00747867" w:rsidRPr="00332933" w:rsidRDefault="00747867" w:rsidP="00511FBE">
            <w:pPr>
              <w:ind w:firstLineChars="100" w:firstLine="240"/>
              <w:rPr>
                <w:b w:val="0"/>
                <w:bCs w:val="0"/>
                <w:sz w:val="24"/>
              </w:rPr>
            </w:pPr>
            <w:r w:rsidRPr="00332933">
              <w:rPr>
                <w:b w:val="0"/>
                <w:bCs w:val="0"/>
                <w:sz w:val="24"/>
              </w:rPr>
              <w:t>RCA</w:t>
            </w:r>
          </w:p>
          <w:p w14:paraId="27EDF266" w14:textId="77777777" w:rsidR="00747867" w:rsidRPr="00332933" w:rsidRDefault="00747867" w:rsidP="00511FBE">
            <w:pPr>
              <w:ind w:firstLineChars="100" w:firstLine="240"/>
              <w:rPr>
                <w:b w:val="0"/>
                <w:bCs w:val="0"/>
                <w:sz w:val="24"/>
              </w:rPr>
            </w:pPr>
            <w:r w:rsidRPr="00332933">
              <w:rPr>
                <w:b w:val="0"/>
                <w:bCs w:val="0"/>
                <w:sz w:val="24"/>
              </w:rPr>
              <w:t>LAD</w:t>
            </w:r>
          </w:p>
          <w:p w14:paraId="6E78FE94" w14:textId="77777777" w:rsidR="00747867" w:rsidRPr="00332933" w:rsidRDefault="00747867" w:rsidP="00511FBE">
            <w:pPr>
              <w:ind w:firstLineChars="100" w:firstLine="240"/>
              <w:rPr>
                <w:bCs w:val="0"/>
                <w:sz w:val="24"/>
              </w:rPr>
            </w:pPr>
            <w:r w:rsidRPr="00332933">
              <w:rPr>
                <w:b w:val="0"/>
                <w:sz w:val="24"/>
              </w:rPr>
              <w:t>LCX</w:t>
            </w:r>
          </w:p>
          <w:p w14:paraId="32CB7791" w14:textId="77777777" w:rsidR="00747867" w:rsidRPr="00332933" w:rsidRDefault="00747867" w:rsidP="00511FBE">
            <w:pPr>
              <w:ind w:firstLineChars="100" w:firstLine="240"/>
              <w:rPr>
                <w:b w:val="0"/>
                <w:bCs w:val="0"/>
                <w:sz w:val="24"/>
              </w:rPr>
            </w:pPr>
            <w:r w:rsidRPr="00332933">
              <w:rPr>
                <w:b w:val="0"/>
                <w:bCs w:val="0"/>
                <w:sz w:val="24"/>
              </w:rPr>
              <w:t>0-vessel</w:t>
            </w:r>
          </w:p>
          <w:p w14:paraId="42B6BCA2" w14:textId="77777777" w:rsidR="00747867" w:rsidRPr="00332933" w:rsidRDefault="00747867" w:rsidP="00511FBE">
            <w:pPr>
              <w:ind w:firstLineChars="100" w:firstLine="240"/>
              <w:rPr>
                <w:bCs w:val="0"/>
                <w:sz w:val="24"/>
              </w:rPr>
            </w:pPr>
            <w:r w:rsidRPr="00332933">
              <w:rPr>
                <w:b w:val="0"/>
                <w:sz w:val="24"/>
              </w:rPr>
              <w:t>1-vessel</w:t>
            </w:r>
          </w:p>
          <w:p w14:paraId="776F6D36" w14:textId="77777777" w:rsidR="00747867" w:rsidRPr="00332933" w:rsidRDefault="00747867" w:rsidP="00511FBE">
            <w:pPr>
              <w:ind w:firstLineChars="100" w:firstLine="240"/>
              <w:rPr>
                <w:bCs w:val="0"/>
                <w:sz w:val="24"/>
              </w:rPr>
            </w:pPr>
            <w:r w:rsidRPr="00332933">
              <w:rPr>
                <w:b w:val="0"/>
                <w:sz w:val="24"/>
              </w:rPr>
              <w:t>Multivessel</w:t>
            </w:r>
          </w:p>
          <w:p w14:paraId="08BDB312" w14:textId="77777777" w:rsidR="00747867" w:rsidRPr="00332933" w:rsidRDefault="00747867" w:rsidP="00511FBE">
            <w:pPr>
              <w:ind w:firstLineChars="100" w:firstLine="240"/>
              <w:rPr>
                <w:b w:val="0"/>
                <w:bCs w:val="0"/>
                <w:sz w:val="24"/>
              </w:rPr>
            </w:pPr>
            <w:r w:rsidRPr="00332933">
              <w:rPr>
                <w:b w:val="0"/>
                <w:bCs w:val="0"/>
                <w:sz w:val="24"/>
              </w:rPr>
              <w:t>Angio-FFR</w:t>
            </w:r>
          </w:p>
          <w:p w14:paraId="708B7627" w14:textId="77777777" w:rsidR="00747867" w:rsidRPr="00332933" w:rsidRDefault="00747867" w:rsidP="00511FBE">
            <w:pPr>
              <w:ind w:firstLineChars="100" w:firstLine="240"/>
              <w:rPr>
                <w:sz w:val="24"/>
              </w:rPr>
            </w:pPr>
            <w:r w:rsidRPr="00332933">
              <w:rPr>
                <w:b w:val="0"/>
                <w:bCs w:val="0"/>
                <w:sz w:val="24"/>
              </w:rPr>
              <w:t>Angio-IMR</w:t>
            </w:r>
          </w:p>
          <w:p w14:paraId="3140B459" w14:textId="77777777" w:rsidR="00747867" w:rsidRPr="00332933" w:rsidRDefault="00747867" w:rsidP="00511FBE">
            <w:pPr>
              <w:ind w:firstLineChars="100" w:firstLine="240"/>
              <w:rPr>
                <w:sz w:val="24"/>
              </w:rPr>
            </w:pPr>
            <w:r w:rsidRPr="00332933">
              <w:rPr>
                <w:b w:val="0"/>
                <w:bCs w:val="0"/>
                <w:sz w:val="24"/>
              </w:rPr>
              <w:t>DS</w:t>
            </w:r>
          </w:p>
        </w:tc>
        <w:tc>
          <w:tcPr>
            <w:tcW w:w="26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A538FAE" w14:textId="77777777" w:rsidR="00747867" w:rsidRPr="00332933" w:rsidRDefault="00747867" w:rsidP="00511F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  <w:p w14:paraId="12BBB56B" w14:textId="77777777" w:rsidR="00747867" w:rsidRPr="00332933" w:rsidRDefault="00747867" w:rsidP="00511F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32933">
              <w:rPr>
                <w:sz w:val="24"/>
              </w:rPr>
              <w:t>67.23±9.44</w:t>
            </w:r>
          </w:p>
          <w:p w14:paraId="462B8DFB" w14:textId="77777777" w:rsidR="00747867" w:rsidRPr="00332933" w:rsidRDefault="00747867" w:rsidP="00511F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32933">
              <w:rPr>
                <w:sz w:val="24"/>
              </w:rPr>
              <w:t>266(55.4%)</w:t>
            </w:r>
          </w:p>
          <w:p w14:paraId="0FF2B44C" w14:textId="77777777" w:rsidR="00747867" w:rsidRPr="00332933" w:rsidRDefault="00747867" w:rsidP="00511F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  <w:p w14:paraId="6CFB807A" w14:textId="77777777" w:rsidR="00747867" w:rsidRPr="00332933" w:rsidRDefault="00747867" w:rsidP="00511F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32933">
              <w:rPr>
                <w:sz w:val="24"/>
              </w:rPr>
              <w:t>368(76.7%)</w:t>
            </w:r>
          </w:p>
          <w:p w14:paraId="077CC35B" w14:textId="77777777" w:rsidR="00747867" w:rsidRPr="00332933" w:rsidRDefault="00747867" w:rsidP="00511F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32933">
              <w:rPr>
                <w:sz w:val="24"/>
              </w:rPr>
              <w:t>161(33.5%)</w:t>
            </w:r>
          </w:p>
          <w:p w14:paraId="585F376C" w14:textId="77777777" w:rsidR="00747867" w:rsidRPr="00332933" w:rsidRDefault="00747867" w:rsidP="00511F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32933">
              <w:rPr>
                <w:sz w:val="24"/>
              </w:rPr>
              <w:t>183(38.1%)</w:t>
            </w:r>
          </w:p>
          <w:p w14:paraId="57DE215F" w14:textId="77777777" w:rsidR="00747867" w:rsidRPr="00332933" w:rsidRDefault="00747867" w:rsidP="00511F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32933">
              <w:rPr>
                <w:sz w:val="24"/>
              </w:rPr>
              <w:t>133(27.7%)</w:t>
            </w:r>
          </w:p>
          <w:p w14:paraId="7FB30C01" w14:textId="77777777" w:rsidR="00747867" w:rsidRPr="00332933" w:rsidRDefault="00747867" w:rsidP="00511F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32933">
              <w:rPr>
                <w:sz w:val="24"/>
              </w:rPr>
              <w:t>16(3.3%)</w:t>
            </w:r>
          </w:p>
          <w:p w14:paraId="12E0820B" w14:textId="77777777" w:rsidR="00747867" w:rsidRPr="00332933" w:rsidRDefault="00747867" w:rsidP="00511F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32933">
              <w:rPr>
                <w:sz w:val="24"/>
              </w:rPr>
              <w:t>1385(28.7%)</w:t>
            </w:r>
          </w:p>
          <w:p w14:paraId="49E9A741" w14:textId="77777777" w:rsidR="00747867" w:rsidRPr="00332933" w:rsidRDefault="00747867" w:rsidP="00511F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32933">
              <w:rPr>
                <w:sz w:val="24"/>
              </w:rPr>
              <w:t>59(12.3%)</w:t>
            </w:r>
          </w:p>
          <w:p w14:paraId="23C2387D" w14:textId="77777777" w:rsidR="00747867" w:rsidRPr="00332933" w:rsidRDefault="00747867" w:rsidP="00511F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  <w:p w14:paraId="6CFDDF03" w14:textId="77777777" w:rsidR="00747867" w:rsidRPr="00332933" w:rsidRDefault="00747867" w:rsidP="00511F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32933">
              <w:rPr>
                <w:sz w:val="24"/>
              </w:rPr>
              <w:t>137(28.5%)</w:t>
            </w:r>
          </w:p>
          <w:p w14:paraId="62615A7E" w14:textId="77777777" w:rsidR="00747867" w:rsidRPr="00332933" w:rsidRDefault="00747867" w:rsidP="00511F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32933">
              <w:rPr>
                <w:sz w:val="24"/>
              </w:rPr>
              <w:t>246(51.2%)</w:t>
            </w:r>
          </w:p>
          <w:p w14:paraId="4BD97CE6" w14:textId="77777777" w:rsidR="00747867" w:rsidRPr="00332933" w:rsidRDefault="00747867" w:rsidP="00511F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32933">
              <w:rPr>
                <w:sz w:val="24"/>
              </w:rPr>
              <w:t>97(20.3%)</w:t>
            </w:r>
          </w:p>
          <w:p w14:paraId="71995752" w14:textId="77777777" w:rsidR="00747867" w:rsidRPr="00332933" w:rsidRDefault="00747867" w:rsidP="00511F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32933">
              <w:rPr>
                <w:sz w:val="24"/>
              </w:rPr>
              <w:t>193(40.2%)</w:t>
            </w:r>
          </w:p>
          <w:p w14:paraId="22B7E7D7" w14:textId="77777777" w:rsidR="00747867" w:rsidRPr="00332933" w:rsidRDefault="00747867" w:rsidP="00511F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32933">
              <w:rPr>
                <w:sz w:val="24"/>
              </w:rPr>
              <w:t>145(30.2%)</w:t>
            </w:r>
          </w:p>
          <w:p w14:paraId="0445F11C" w14:textId="77777777" w:rsidR="00747867" w:rsidRPr="00332933" w:rsidRDefault="00747867" w:rsidP="00511F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32933">
              <w:rPr>
                <w:sz w:val="24"/>
              </w:rPr>
              <w:t>1429(29.6%)</w:t>
            </w:r>
          </w:p>
          <w:p w14:paraId="0A3F7606" w14:textId="77777777" w:rsidR="00747867" w:rsidRPr="00332933" w:rsidRDefault="00747867" w:rsidP="00511F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32933">
              <w:rPr>
                <w:sz w:val="24"/>
              </w:rPr>
              <w:t>0.91±0.10</w:t>
            </w:r>
          </w:p>
          <w:p w14:paraId="3F9F7628" w14:textId="77777777" w:rsidR="00747867" w:rsidRPr="00332933" w:rsidRDefault="00747867" w:rsidP="00511F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32933">
              <w:rPr>
                <w:sz w:val="24"/>
              </w:rPr>
              <w:t>23.5±17.5</w:t>
            </w:r>
          </w:p>
          <w:p w14:paraId="6384BC4A" w14:textId="77777777" w:rsidR="00747867" w:rsidRPr="00332933" w:rsidRDefault="00747867" w:rsidP="00511F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32933">
              <w:rPr>
                <w:sz w:val="24"/>
              </w:rPr>
              <w:t>48.8±27.5</w:t>
            </w:r>
          </w:p>
        </w:tc>
      </w:tr>
    </w:tbl>
    <w:bookmarkEnd w:id="0"/>
    <w:p w14:paraId="67478DD3" w14:textId="77777777" w:rsidR="00747867" w:rsidRPr="00332933" w:rsidRDefault="00747867" w:rsidP="007478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  <w:r w:rsidRPr="00332933">
        <w:rPr>
          <w:rFonts w:ascii="Times New Roman" w:hAnsi="Times New Roman" w:cs="Times New Roman"/>
          <w:sz w:val="24"/>
        </w:rPr>
        <w:t>Data were presented as mean ± standard deviation or number (percentage). PCI= percutaneous coronary intervention; RCA= right coronary artery; LCX= left circumflex artery; LAD= left anterior descending; Angio-FFR= angiograph</w:t>
      </w:r>
      <w:r>
        <w:rPr>
          <w:rFonts w:ascii="Times New Roman" w:hAnsi="Times New Roman" w:cs="Times New Roman"/>
          <w:sz w:val="24"/>
        </w:rPr>
        <w:t>y</w:t>
      </w:r>
      <w:r w:rsidRPr="00332933">
        <w:rPr>
          <w:rFonts w:ascii="Times New Roman" w:hAnsi="Times New Roman" w:cs="Times New Roman"/>
          <w:sz w:val="24"/>
        </w:rPr>
        <w:t>-derived fractional flow reserve; Angio-IMR= angiograph</w:t>
      </w:r>
      <w:r>
        <w:rPr>
          <w:rFonts w:ascii="Times New Roman" w:hAnsi="Times New Roman" w:cs="Times New Roman"/>
          <w:sz w:val="24"/>
        </w:rPr>
        <w:t>y</w:t>
      </w:r>
      <w:r w:rsidRPr="00332933">
        <w:rPr>
          <w:rFonts w:ascii="Times New Roman" w:hAnsi="Times New Roman" w:cs="Times New Roman"/>
          <w:sz w:val="24"/>
        </w:rPr>
        <w:t>-derived index of microvascular resistance; DS= diameter stenosis.</w:t>
      </w:r>
    </w:p>
    <w:p w14:paraId="59A7F9A3" w14:textId="087EBE60" w:rsidR="00867C5D" w:rsidRDefault="00867C5D">
      <w:pPr>
        <w:rPr>
          <w:rFonts w:ascii="Times New Roman" w:hAnsi="Times New Roman" w:cs="Times New Roman"/>
        </w:rPr>
      </w:pPr>
    </w:p>
    <w:p w14:paraId="015A2F89" w14:textId="77777777" w:rsidR="00867C5D" w:rsidRDefault="00867C5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E4F9CDB" w14:textId="49CBBD4C" w:rsidR="00790E30" w:rsidRPr="00790E30" w:rsidRDefault="00790E30" w:rsidP="00FE638F">
      <w:pPr>
        <w:widowControl/>
        <w:ind w:leftChars="-67" w:left="-1" w:hangingChars="58" w:hanging="140"/>
        <w:jc w:val="left"/>
        <w:rPr>
          <w:rFonts w:ascii="Times New Roman" w:hAnsi="Times New Roman" w:cs="Times New Roman"/>
        </w:rPr>
      </w:pPr>
      <w:r w:rsidRPr="00E456F0">
        <w:rPr>
          <w:rFonts w:ascii="Times New Roman" w:eastAsia="宋体" w:hAnsi="Times New Roman" w:cs="Times New Roman"/>
          <w:b/>
          <w:sz w:val="24"/>
        </w:rPr>
        <w:lastRenderedPageBreak/>
        <w:t xml:space="preserve">Table </w:t>
      </w:r>
      <w:r w:rsidR="00FE638F">
        <w:rPr>
          <w:rFonts w:ascii="Times New Roman" w:eastAsia="宋体" w:hAnsi="Times New Roman" w:cs="Times New Roman"/>
          <w:b/>
          <w:sz w:val="24"/>
        </w:rPr>
        <w:t>S2</w:t>
      </w:r>
      <w:r w:rsidRPr="00E456F0">
        <w:rPr>
          <w:rFonts w:ascii="Times New Roman" w:eastAsia="宋体" w:hAnsi="Times New Roman" w:cs="Times New Roman"/>
          <w:b/>
          <w:sz w:val="24"/>
        </w:rPr>
        <w:t>. Univariable and multivariable logistic regression model to predict CMD.</w:t>
      </w:r>
    </w:p>
    <w:tbl>
      <w:tblPr>
        <w:tblStyle w:val="21"/>
        <w:tblW w:w="8472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518"/>
        <w:gridCol w:w="1701"/>
        <w:gridCol w:w="2127"/>
        <w:gridCol w:w="2126"/>
      </w:tblGrid>
      <w:tr w:rsidR="00790E30" w:rsidRPr="00E456F0" w14:paraId="172BC52E" w14:textId="77777777" w:rsidTr="00555E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2F417585" w14:textId="77777777" w:rsidR="00790E30" w:rsidRPr="00E456F0" w:rsidRDefault="00790E30" w:rsidP="00511FBE">
            <w:pPr>
              <w:jc w:val="left"/>
              <w:rPr>
                <w:sz w:val="24"/>
              </w:rPr>
            </w:pPr>
            <w:r w:rsidRPr="00E456F0">
              <w:rPr>
                <w:sz w:val="24"/>
              </w:rPr>
              <w:t>Variable</w:t>
            </w:r>
          </w:p>
        </w:tc>
        <w:tc>
          <w:tcPr>
            <w:tcW w:w="1701" w:type="dxa"/>
          </w:tcPr>
          <w:p w14:paraId="7D4641BC" w14:textId="77777777" w:rsidR="00790E30" w:rsidRPr="00E456F0" w:rsidRDefault="00790E30" w:rsidP="00511FBE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456F0">
              <w:rPr>
                <w:sz w:val="24"/>
              </w:rPr>
              <w:t>OR</w:t>
            </w:r>
          </w:p>
        </w:tc>
        <w:tc>
          <w:tcPr>
            <w:tcW w:w="2127" w:type="dxa"/>
          </w:tcPr>
          <w:p w14:paraId="0B54C203" w14:textId="77777777" w:rsidR="00790E30" w:rsidRPr="00E456F0" w:rsidRDefault="00790E30" w:rsidP="00511FBE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bookmarkStart w:id="1" w:name="OLE_LINK1"/>
            <w:r w:rsidRPr="00E456F0">
              <w:rPr>
                <w:sz w:val="24"/>
              </w:rPr>
              <w:t>95%</w:t>
            </w:r>
            <w:bookmarkEnd w:id="1"/>
            <w:r w:rsidRPr="00E456F0">
              <w:rPr>
                <w:sz w:val="24"/>
              </w:rPr>
              <w:t xml:space="preserve"> CI</w:t>
            </w:r>
          </w:p>
        </w:tc>
        <w:tc>
          <w:tcPr>
            <w:tcW w:w="2126" w:type="dxa"/>
          </w:tcPr>
          <w:p w14:paraId="4DA3922E" w14:textId="77777777" w:rsidR="00790E30" w:rsidRPr="00E456F0" w:rsidRDefault="00790E30" w:rsidP="00511FBE">
            <w:pPr>
              <w:ind w:firstLineChars="50" w:firstLin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456F0">
              <w:rPr>
                <w:sz w:val="24"/>
              </w:rPr>
              <w:t>P-value</w:t>
            </w:r>
          </w:p>
        </w:tc>
      </w:tr>
      <w:tr w:rsidR="00790E30" w:rsidRPr="00E456F0" w14:paraId="6FEF5D5D" w14:textId="77777777" w:rsidTr="00511FBE">
        <w:trPr>
          <w:trHeight w:val="29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7F7F7F"/>
              <w:bottom w:val="single" w:sz="4" w:space="0" w:color="7F7F7F"/>
            </w:tcBorders>
          </w:tcPr>
          <w:p w14:paraId="053840B8" w14:textId="77777777" w:rsidR="00790E30" w:rsidRPr="00E456F0" w:rsidRDefault="00790E30" w:rsidP="00511FBE">
            <w:pPr>
              <w:jc w:val="left"/>
              <w:rPr>
                <w:bCs w:val="0"/>
                <w:sz w:val="24"/>
              </w:rPr>
            </w:pPr>
            <w:r w:rsidRPr="00E456F0">
              <w:rPr>
                <w:bCs w:val="0"/>
                <w:sz w:val="24"/>
              </w:rPr>
              <w:t>Univariable analysis</w:t>
            </w:r>
          </w:p>
          <w:p w14:paraId="5A177F80" w14:textId="77777777" w:rsidR="00790E30" w:rsidRPr="00E456F0" w:rsidRDefault="00790E30" w:rsidP="00511FBE">
            <w:pPr>
              <w:jc w:val="left"/>
              <w:rPr>
                <w:b w:val="0"/>
                <w:sz w:val="24"/>
              </w:rPr>
            </w:pPr>
            <w:r w:rsidRPr="00E456F0">
              <w:rPr>
                <w:b w:val="0"/>
                <w:sz w:val="24"/>
              </w:rPr>
              <w:t>≥65 years</w:t>
            </w:r>
          </w:p>
          <w:p w14:paraId="5283353B" w14:textId="77777777" w:rsidR="00790E30" w:rsidRPr="00E456F0" w:rsidRDefault="00790E30" w:rsidP="00511FBE">
            <w:pPr>
              <w:jc w:val="left"/>
              <w:rPr>
                <w:b w:val="0"/>
                <w:sz w:val="24"/>
              </w:rPr>
            </w:pPr>
            <w:r w:rsidRPr="00E456F0">
              <w:rPr>
                <w:b w:val="0"/>
                <w:sz w:val="24"/>
              </w:rPr>
              <w:t>Male</w:t>
            </w:r>
          </w:p>
          <w:p w14:paraId="0E9DE936" w14:textId="77777777" w:rsidR="00790E30" w:rsidRPr="00E456F0" w:rsidRDefault="00790E30" w:rsidP="00511FBE">
            <w:pPr>
              <w:jc w:val="left"/>
              <w:rPr>
                <w:b w:val="0"/>
                <w:sz w:val="24"/>
              </w:rPr>
            </w:pPr>
            <w:r w:rsidRPr="00E456F0">
              <w:rPr>
                <w:b w:val="0"/>
                <w:sz w:val="24"/>
              </w:rPr>
              <w:t>Hypertension</w:t>
            </w:r>
          </w:p>
          <w:p w14:paraId="5B0868C0" w14:textId="77777777" w:rsidR="00790E30" w:rsidRPr="00E456F0" w:rsidRDefault="00790E30" w:rsidP="00511FBE">
            <w:pPr>
              <w:jc w:val="left"/>
              <w:rPr>
                <w:b w:val="0"/>
                <w:sz w:val="24"/>
              </w:rPr>
            </w:pPr>
            <w:r w:rsidRPr="00E456F0">
              <w:rPr>
                <w:b w:val="0"/>
                <w:sz w:val="24"/>
              </w:rPr>
              <w:t>Diabetes</w:t>
            </w:r>
            <w:r>
              <w:rPr>
                <w:b w:val="0"/>
                <w:sz w:val="24"/>
              </w:rPr>
              <w:t xml:space="preserve"> mellitus</w:t>
            </w:r>
          </w:p>
          <w:p w14:paraId="6CA76710" w14:textId="77777777" w:rsidR="00790E30" w:rsidRPr="00E456F0" w:rsidRDefault="00790E30" w:rsidP="00511FBE">
            <w:pPr>
              <w:jc w:val="left"/>
              <w:rPr>
                <w:b w:val="0"/>
                <w:sz w:val="24"/>
              </w:rPr>
            </w:pPr>
            <w:r w:rsidRPr="00E456F0">
              <w:rPr>
                <w:b w:val="0"/>
                <w:sz w:val="24"/>
              </w:rPr>
              <w:t xml:space="preserve">Dyslipidemia </w:t>
            </w:r>
          </w:p>
          <w:p w14:paraId="6D29BE6E" w14:textId="77777777" w:rsidR="00790E30" w:rsidRPr="00E456F0" w:rsidRDefault="00790E30" w:rsidP="00511FBE">
            <w:pPr>
              <w:jc w:val="left"/>
              <w:rPr>
                <w:b w:val="0"/>
                <w:sz w:val="24"/>
              </w:rPr>
            </w:pPr>
            <w:r w:rsidRPr="00E456F0">
              <w:rPr>
                <w:b w:val="0"/>
                <w:sz w:val="24"/>
              </w:rPr>
              <w:t>Smoking</w:t>
            </w:r>
          </w:p>
          <w:p w14:paraId="757B7845" w14:textId="77777777" w:rsidR="00790E30" w:rsidRPr="00E456F0" w:rsidRDefault="00790E30" w:rsidP="00511FBE">
            <w:pPr>
              <w:jc w:val="left"/>
              <w:rPr>
                <w:b w:val="0"/>
                <w:sz w:val="24"/>
              </w:rPr>
            </w:pPr>
            <w:r w:rsidRPr="00E456F0">
              <w:rPr>
                <w:b w:val="0"/>
                <w:sz w:val="24"/>
              </w:rPr>
              <w:t>Obesity</w:t>
            </w:r>
          </w:p>
          <w:p w14:paraId="1CC1E814" w14:textId="77777777" w:rsidR="00790E30" w:rsidRPr="00E456F0" w:rsidRDefault="00790E30" w:rsidP="00511FBE">
            <w:pPr>
              <w:jc w:val="left"/>
              <w:rPr>
                <w:b w:val="0"/>
                <w:sz w:val="24"/>
              </w:rPr>
            </w:pPr>
            <w:r w:rsidRPr="00E456F0">
              <w:rPr>
                <w:b w:val="0"/>
                <w:sz w:val="24"/>
              </w:rPr>
              <w:t>Stroke</w:t>
            </w:r>
          </w:p>
          <w:p w14:paraId="55F1083A" w14:textId="77777777" w:rsidR="00790E30" w:rsidRPr="00E456F0" w:rsidRDefault="00790E30" w:rsidP="00511FBE">
            <w:pPr>
              <w:jc w:val="left"/>
              <w:rPr>
                <w:b w:val="0"/>
                <w:sz w:val="24"/>
              </w:rPr>
            </w:pPr>
            <w:r w:rsidRPr="00E456F0">
              <w:rPr>
                <w:b w:val="0"/>
                <w:sz w:val="24"/>
              </w:rPr>
              <w:t>Prior PCI</w:t>
            </w:r>
          </w:p>
          <w:p w14:paraId="1AD5856B" w14:textId="77777777" w:rsidR="00790E30" w:rsidRPr="00E456F0" w:rsidRDefault="00790E30" w:rsidP="00511FBE">
            <w:pPr>
              <w:jc w:val="left"/>
              <w:rPr>
                <w:b w:val="0"/>
                <w:sz w:val="24"/>
              </w:rPr>
            </w:pPr>
            <w:r w:rsidRPr="00E456F0">
              <w:rPr>
                <w:b w:val="0"/>
                <w:sz w:val="24"/>
              </w:rPr>
              <w:t>DS&lt;50%</w:t>
            </w:r>
          </w:p>
          <w:p w14:paraId="0C6C2660" w14:textId="77777777" w:rsidR="00790E30" w:rsidRPr="00E456F0" w:rsidRDefault="00790E30" w:rsidP="00511FBE">
            <w:pPr>
              <w:jc w:val="left"/>
              <w:rPr>
                <w:b w:val="0"/>
                <w:sz w:val="24"/>
              </w:rPr>
            </w:pPr>
            <w:r w:rsidRPr="00E456F0">
              <w:rPr>
                <w:b w:val="0"/>
                <w:sz w:val="24"/>
              </w:rPr>
              <w:t>LVH</w:t>
            </w:r>
          </w:p>
          <w:p w14:paraId="2C08F5D0" w14:textId="77777777" w:rsidR="00790E30" w:rsidRPr="00E456F0" w:rsidRDefault="00790E30" w:rsidP="00511FBE">
            <w:pPr>
              <w:jc w:val="left"/>
              <w:rPr>
                <w:b w:val="0"/>
                <w:sz w:val="24"/>
              </w:rPr>
            </w:pPr>
            <w:r w:rsidRPr="00E456F0">
              <w:rPr>
                <w:b w:val="0"/>
                <w:sz w:val="24"/>
              </w:rPr>
              <w:t>Angio-FFR≤0.8</w:t>
            </w:r>
          </w:p>
          <w:p w14:paraId="6ECAE43B" w14:textId="77777777" w:rsidR="00790E30" w:rsidRPr="00E456F0" w:rsidRDefault="00790E30" w:rsidP="00511FBE">
            <w:pPr>
              <w:jc w:val="left"/>
              <w:rPr>
                <w:bCs w:val="0"/>
                <w:sz w:val="24"/>
              </w:rPr>
            </w:pPr>
            <w:r w:rsidRPr="00E456F0">
              <w:rPr>
                <w:bCs w:val="0"/>
                <w:sz w:val="24"/>
              </w:rPr>
              <w:t>Multivariable analysis</w:t>
            </w:r>
          </w:p>
          <w:p w14:paraId="78A2AA0F" w14:textId="77777777" w:rsidR="00790E30" w:rsidRPr="00E456F0" w:rsidRDefault="00790E30" w:rsidP="00511FBE">
            <w:pPr>
              <w:jc w:val="left"/>
              <w:rPr>
                <w:b w:val="0"/>
                <w:sz w:val="24"/>
              </w:rPr>
            </w:pPr>
            <w:r w:rsidRPr="00E456F0">
              <w:rPr>
                <w:b w:val="0"/>
                <w:sz w:val="24"/>
              </w:rPr>
              <w:t>Angio-FFR≤0.8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 w14:paraId="136300C1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  <w:p w14:paraId="5820B6F7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722</w:t>
            </w:r>
          </w:p>
          <w:p w14:paraId="7A180D2D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750</w:t>
            </w:r>
          </w:p>
          <w:p w14:paraId="07BE6353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892</w:t>
            </w:r>
          </w:p>
          <w:p w14:paraId="2DF510E4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1.033</w:t>
            </w:r>
          </w:p>
          <w:p w14:paraId="2D95B4F9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923</w:t>
            </w:r>
          </w:p>
          <w:p w14:paraId="634C8C7F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1.220</w:t>
            </w:r>
          </w:p>
          <w:p w14:paraId="0AB6CE63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1.586</w:t>
            </w:r>
          </w:p>
          <w:p w14:paraId="2218752C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611</w:t>
            </w:r>
          </w:p>
          <w:p w14:paraId="1F53DE38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939</w:t>
            </w:r>
          </w:p>
          <w:p w14:paraId="6F80DDE3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2.178</w:t>
            </w:r>
          </w:p>
          <w:p w14:paraId="3DCD3B9C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704</w:t>
            </w:r>
          </w:p>
          <w:p w14:paraId="0574AA1D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179</w:t>
            </w:r>
          </w:p>
          <w:p w14:paraId="67AED73A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  <w:p w14:paraId="3983AADB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184</w:t>
            </w:r>
          </w:p>
        </w:tc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</w:tcPr>
          <w:p w14:paraId="0B3E64C9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  <w:p w14:paraId="73AD2299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498-1.046</w:t>
            </w:r>
          </w:p>
          <w:p w14:paraId="54152E88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522-1.077</w:t>
            </w:r>
          </w:p>
          <w:p w14:paraId="4BA7076C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584-1.363</w:t>
            </w:r>
          </w:p>
          <w:p w14:paraId="61D4A947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707-1.511</w:t>
            </w:r>
          </w:p>
          <w:p w14:paraId="366EE9FA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638-1.336</w:t>
            </w:r>
          </w:p>
          <w:p w14:paraId="5812E5D9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818-1.821</w:t>
            </w:r>
          </w:p>
          <w:p w14:paraId="6808A15A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773-1.586</w:t>
            </w:r>
          </w:p>
          <w:p w14:paraId="2E22ECA3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347-1.076</w:t>
            </w:r>
          </w:p>
          <w:p w14:paraId="0CDCF51F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631-1.397</w:t>
            </w:r>
          </w:p>
          <w:p w14:paraId="13B459D1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1.502-3.158</w:t>
            </w:r>
          </w:p>
          <w:p w14:paraId="08E65935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477-1.109</w:t>
            </w:r>
          </w:p>
          <w:p w14:paraId="07F8F52A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109-0.292</w:t>
            </w:r>
          </w:p>
          <w:p w14:paraId="74E1F47E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  <w:p w14:paraId="1B6D745F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106-0.321</w:t>
            </w:r>
          </w:p>
        </w:tc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</w:tcPr>
          <w:p w14:paraId="511617E2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  <w:p w14:paraId="579F1BDB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085</w:t>
            </w:r>
          </w:p>
          <w:p w14:paraId="0DFC89D6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119</w:t>
            </w:r>
          </w:p>
          <w:p w14:paraId="2C409216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598</w:t>
            </w:r>
          </w:p>
          <w:p w14:paraId="44312A70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029</w:t>
            </w:r>
          </w:p>
          <w:p w14:paraId="2D35D95D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671</w:t>
            </w:r>
          </w:p>
          <w:p w14:paraId="05E093FD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330</w:t>
            </w:r>
          </w:p>
          <w:p w14:paraId="139A042A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579</w:t>
            </w:r>
          </w:p>
          <w:p w14:paraId="169E7C07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088</w:t>
            </w:r>
          </w:p>
          <w:p w14:paraId="5908D7EE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756</w:t>
            </w:r>
          </w:p>
          <w:p w14:paraId="4350B8ED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&lt;0.001</w:t>
            </w:r>
          </w:p>
          <w:p w14:paraId="0AD3326B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0.130</w:t>
            </w:r>
          </w:p>
          <w:p w14:paraId="6341EFF0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&lt;0.001</w:t>
            </w:r>
          </w:p>
          <w:p w14:paraId="739EA573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</w:p>
          <w:p w14:paraId="283E0FC2" w14:textId="77777777" w:rsidR="00790E30" w:rsidRPr="00E456F0" w:rsidRDefault="00790E30" w:rsidP="00511FB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E456F0">
              <w:rPr>
                <w:bCs/>
                <w:sz w:val="24"/>
              </w:rPr>
              <w:t>&lt;0.001</w:t>
            </w:r>
          </w:p>
        </w:tc>
      </w:tr>
    </w:tbl>
    <w:p w14:paraId="4CDDBB76" w14:textId="77777777" w:rsidR="00790E30" w:rsidRPr="00F34AE2" w:rsidRDefault="00790E30" w:rsidP="00FE638F">
      <w:pPr>
        <w:autoSpaceDE w:val="0"/>
        <w:autoSpaceDN w:val="0"/>
        <w:adjustRightInd w:val="0"/>
        <w:ind w:leftChars="-67" w:left="-140" w:hanging="1"/>
        <w:rPr>
          <w:rFonts w:ascii="Times New Roman" w:hAnsi="Times New Roman" w:cs="Times New Roman"/>
          <w:sz w:val="24"/>
        </w:rPr>
      </w:pPr>
      <w:r w:rsidRPr="00E456F0">
        <w:rPr>
          <w:rFonts w:ascii="Times New Roman" w:eastAsia="宋体" w:hAnsi="Times New Roman" w:cs="Times New Roman"/>
          <w:bCs/>
          <w:kern w:val="0"/>
          <w:sz w:val="24"/>
        </w:rPr>
        <w:t>Obesity= BMI≥25kg/m2; LVH</w:t>
      </w:r>
      <w:r>
        <w:rPr>
          <w:rFonts w:ascii="Times New Roman" w:eastAsia="宋体" w:hAnsi="Times New Roman" w:cs="Times New Roman"/>
          <w:bCs/>
          <w:kern w:val="0"/>
          <w:sz w:val="24"/>
        </w:rPr>
        <w:t xml:space="preserve"> </w:t>
      </w:r>
      <w:r w:rsidRPr="00E456F0">
        <w:rPr>
          <w:rFonts w:ascii="Times New Roman" w:eastAsia="宋体" w:hAnsi="Times New Roman" w:cs="Times New Roman"/>
          <w:bCs/>
          <w:kern w:val="0"/>
          <w:sz w:val="24"/>
        </w:rPr>
        <w:t>was defined as left ventricular mass index &gt;115 and 95g/m2 for men and women, respectively. OR=odds ratio; CI= confidence interval; PCI= percutaneous coronary intervention; LVH= left ventricular hypertrophy; DS= diameter stenosis; CMD= coronary microvascular dysfunction</w:t>
      </w:r>
      <w:r>
        <w:rPr>
          <w:rFonts w:ascii="Times New Roman" w:eastAsia="宋体" w:hAnsi="Times New Roman" w:cs="Times New Roman"/>
          <w:bCs/>
          <w:kern w:val="0"/>
          <w:sz w:val="24"/>
        </w:rPr>
        <w:t xml:space="preserve">; </w:t>
      </w:r>
      <w:r w:rsidRPr="00F34AE2">
        <w:rPr>
          <w:rFonts w:ascii="Times New Roman" w:hAnsi="Times New Roman" w:cs="Times New Roman"/>
          <w:sz w:val="24"/>
        </w:rPr>
        <w:t>Angio-FFR= angiograph</w:t>
      </w:r>
      <w:r>
        <w:rPr>
          <w:rFonts w:ascii="Times New Roman" w:hAnsi="Times New Roman" w:cs="Times New Roman"/>
          <w:sz w:val="24"/>
        </w:rPr>
        <w:t>y</w:t>
      </w:r>
      <w:r w:rsidRPr="00F34AE2">
        <w:rPr>
          <w:rFonts w:ascii="Times New Roman" w:hAnsi="Times New Roman" w:cs="Times New Roman"/>
          <w:sz w:val="24"/>
        </w:rPr>
        <w:t>-derived fractional flow reserve; DS= diameter stenosis.</w:t>
      </w:r>
    </w:p>
    <w:p w14:paraId="4B1BC963" w14:textId="7A7E3F61" w:rsidR="00F24A2B" w:rsidRPr="00790E30" w:rsidRDefault="00F24A2B" w:rsidP="00DF51BF">
      <w:pPr>
        <w:rPr>
          <w:rFonts w:ascii="Times New Roman" w:hAnsi="Times New Roman" w:cs="Times New Roman"/>
        </w:rPr>
      </w:pPr>
    </w:p>
    <w:sectPr w:rsidR="00F24A2B" w:rsidRPr="00790E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00490" w14:textId="77777777" w:rsidR="00205B42" w:rsidRDefault="00205B42" w:rsidP="002A59C8">
      <w:r>
        <w:separator/>
      </w:r>
    </w:p>
  </w:endnote>
  <w:endnote w:type="continuationSeparator" w:id="0">
    <w:p w14:paraId="4032F494" w14:textId="77777777" w:rsidR="00205B42" w:rsidRDefault="00205B42" w:rsidP="002A5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5A563" w14:textId="77777777" w:rsidR="00205B42" w:rsidRDefault="00205B42" w:rsidP="002A59C8">
      <w:r>
        <w:separator/>
      </w:r>
    </w:p>
  </w:footnote>
  <w:footnote w:type="continuationSeparator" w:id="0">
    <w:p w14:paraId="17EBAD47" w14:textId="77777777" w:rsidR="00205B42" w:rsidRDefault="00205B42" w:rsidP="002A59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zNbIwNTY3tjQ3MjVX0lEKTi0uzszPAykwrQUA4MQ9LiwAAAA="/>
  </w:docVars>
  <w:rsids>
    <w:rsidRoot w:val="00C65323"/>
    <w:rsid w:val="00205B42"/>
    <w:rsid w:val="002A59C8"/>
    <w:rsid w:val="003175FE"/>
    <w:rsid w:val="00322676"/>
    <w:rsid w:val="005273D8"/>
    <w:rsid w:val="00555E6A"/>
    <w:rsid w:val="00747867"/>
    <w:rsid w:val="00790E30"/>
    <w:rsid w:val="007D1150"/>
    <w:rsid w:val="00867C5D"/>
    <w:rsid w:val="00A30650"/>
    <w:rsid w:val="00A5386E"/>
    <w:rsid w:val="00AA1980"/>
    <w:rsid w:val="00AC52DD"/>
    <w:rsid w:val="00AE0F06"/>
    <w:rsid w:val="00B02F1D"/>
    <w:rsid w:val="00BA380C"/>
    <w:rsid w:val="00BF4EF9"/>
    <w:rsid w:val="00C1723B"/>
    <w:rsid w:val="00C65323"/>
    <w:rsid w:val="00C94554"/>
    <w:rsid w:val="00CA008B"/>
    <w:rsid w:val="00D45CCA"/>
    <w:rsid w:val="00D863B5"/>
    <w:rsid w:val="00DA67DB"/>
    <w:rsid w:val="00DD623D"/>
    <w:rsid w:val="00DF51BF"/>
    <w:rsid w:val="00F24A2B"/>
    <w:rsid w:val="00FE6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5FD794"/>
  <w15:chartTrackingRefBased/>
  <w15:docId w15:val="{D9B51E0D-AEB0-4B15-85B0-A00FA8074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DA67DB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2A5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2A59C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A59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2A59C8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DA67D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SupplementaryMaterial">
    <w:name w:val="Supplementary Material"/>
    <w:basedOn w:val="a8"/>
    <w:next w:val="a8"/>
    <w:qFormat/>
    <w:rsid w:val="00DA67DB"/>
    <w:pPr>
      <w:widowControl/>
      <w:suppressLineNumbers/>
      <w:spacing w:after="120"/>
      <w:outlineLvl w:val="9"/>
    </w:pPr>
    <w:rPr>
      <w:rFonts w:ascii="Times New Roman" w:eastAsiaTheme="minorHAnsi" w:hAnsi="Times New Roman" w:cs="Times New Roman"/>
      <w:bCs w:val="0"/>
      <w:i/>
      <w:kern w:val="0"/>
      <w:lang w:eastAsia="en-US"/>
    </w:rPr>
  </w:style>
  <w:style w:type="paragraph" w:styleId="a0">
    <w:name w:val="List Paragraph"/>
    <w:basedOn w:val="a"/>
    <w:uiPriority w:val="34"/>
    <w:qFormat/>
    <w:rsid w:val="00DA67DB"/>
    <w:pPr>
      <w:ind w:firstLineChars="200" w:firstLine="420"/>
    </w:pPr>
  </w:style>
  <w:style w:type="paragraph" w:styleId="a8">
    <w:name w:val="Title"/>
    <w:basedOn w:val="a"/>
    <w:next w:val="a"/>
    <w:link w:val="a9"/>
    <w:uiPriority w:val="10"/>
    <w:qFormat/>
    <w:rsid w:val="00DA67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DA67DB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21">
    <w:name w:val="无格式表格 21"/>
    <w:basedOn w:val="a2"/>
    <w:uiPriority w:val="42"/>
    <w:qFormat/>
    <w:rsid w:val="00DA67D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Subtitle"/>
    <w:basedOn w:val="a"/>
    <w:next w:val="a"/>
    <w:link w:val="ab"/>
    <w:uiPriority w:val="11"/>
    <w:qFormat/>
    <w:rsid w:val="00DA67DB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b">
    <w:name w:val="副标题 字符"/>
    <w:basedOn w:val="a1"/>
    <w:link w:val="aa"/>
    <w:uiPriority w:val="11"/>
    <w:rsid w:val="00DA67DB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海十院</dc:creator>
  <cp:keywords/>
  <dc:description/>
  <cp:lastModifiedBy>王 钵</cp:lastModifiedBy>
  <cp:revision>18</cp:revision>
  <dcterms:created xsi:type="dcterms:W3CDTF">2022-04-05T17:20:00Z</dcterms:created>
  <dcterms:modified xsi:type="dcterms:W3CDTF">2022-10-14T08:36:00Z</dcterms:modified>
</cp:coreProperties>
</file>